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00FD2" w14:textId="483226E0" w:rsidR="00035DD1" w:rsidRPr="00A85162" w:rsidRDefault="00035DD1" w:rsidP="00035DD1">
      <w:pPr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</w:pPr>
      <w:r w:rsidRPr="00A85162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Table S1. Comparison </w:t>
      </w:r>
      <w:r w:rsidR="00A85162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of cognitive and affective functioning </w:t>
      </w:r>
      <w:r w:rsidRPr="00A85162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between the first and the second test of the </w:t>
      </w:r>
      <w:r w:rsidR="007A131A" w:rsidRPr="00A85162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>HCs</w:t>
      </w:r>
    </w:p>
    <w:tbl>
      <w:tblPr>
        <w:tblW w:w="8336" w:type="dxa"/>
        <w:tblLook w:val="04A0" w:firstRow="1" w:lastRow="0" w:firstColumn="1" w:lastColumn="0" w:noHBand="0" w:noVBand="1"/>
      </w:tblPr>
      <w:tblGrid>
        <w:gridCol w:w="2075"/>
        <w:gridCol w:w="851"/>
        <w:gridCol w:w="237"/>
        <w:gridCol w:w="1377"/>
        <w:gridCol w:w="1620"/>
        <w:gridCol w:w="1088"/>
        <w:gridCol w:w="1088"/>
      </w:tblGrid>
      <w:tr w:rsidR="00035DD1" w:rsidRPr="005553B3" w14:paraId="6B93C40E" w14:textId="77777777" w:rsidTr="00F92E50">
        <w:trPr>
          <w:trHeight w:val="280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C5F4" w14:textId="701974A4" w:rsidR="00035DD1" w:rsidRPr="00F51D4D" w:rsidRDefault="002164D2" w:rsidP="0016548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51D4D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Values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F33D" w14:textId="77777777" w:rsidR="00035DD1" w:rsidRPr="00F51D4D" w:rsidRDefault="00035DD1" w:rsidP="0016548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3D94" w14:textId="73F06AC7" w:rsidR="00035DD1" w:rsidRPr="00F51D4D" w:rsidRDefault="00A85162" w:rsidP="0016548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F</w:t>
            </w:r>
            <w:r w:rsidR="00035DD1"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ir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(n=2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44F7B" w14:textId="3168EB1E" w:rsidR="00035DD1" w:rsidRPr="00F51D4D" w:rsidRDefault="00A85162" w:rsidP="0016548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="00035DD1"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econd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(n=25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9C6C6" w14:textId="77777777" w:rsidR="00035DD1" w:rsidRPr="00F51D4D" w:rsidRDefault="00035DD1" w:rsidP="0016548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t/Z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7067" w14:textId="77777777" w:rsidR="00035DD1" w:rsidRPr="00F51D4D" w:rsidRDefault="00035DD1" w:rsidP="0016548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035DD1" w:rsidRPr="005553B3" w14:paraId="516470B7" w14:textId="77777777" w:rsidTr="00C60579">
        <w:trPr>
          <w:trHeight w:val="280"/>
        </w:trPr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4679" w14:textId="77777777" w:rsidR="00035DD1" w:rsidRPr="00F51D4D" w:rsidRDefault="00035DD1" w:rsidP="0016548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General cognitive function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D52" w14:textId="77777777" w:rsidR="00035DD1" w:rsidRPr="00F51D4D" w:rsidRDefault="00035DD1" w:rsidP="0016548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9EC" w14:textId="77777777" w:rsidR="00035DD1" w:rsidRPr="002A01DB" w:rsidRDefault="00035DD1" w:rsidP="0016548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0BBF" w14:textId="77777777" w:rsidR="00035DD1" w:rsidRPr="002A01DB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5F5B" w14:textId="77777777" w:rsidR="00035DD1" w:rsidRPr="00F51D4D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C5AF" w14:textId="77777777" w:rsidR="00035DD1" w:rsidRPr="00F51D4D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35DD1" w:rsidRPr="005553B3" w14:paraId="57C6B97F" w14:textId="77777777" w:rsidTr="00C60579">
        <w:trPr>
          <w:trHeight w:val="280"/>
        </w:trPr>
        <w:tc>
          <w:tcPr>
            <w:tcW w:w="2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F86A" w14:textId="77777777" w:rsidR="00035DD1" w:rsidRPr="00F51D4D" w:rsidRDefault="00035DD1" w:rsidP="00165488">
            <w:pPr>
              <w:widowControl/>
              <w:ind w:firstLineChars="100" w:firstLine="15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MS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BE8C" w14:textId="77777777" w:rsidR="00035DD1" w:rsidRPr="00F51D4D" w:rsidRDefault="00035DD1" w:rsidP="0016548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1A3" w14:textId="6CAEBB6C" w:rsidR="00035DD1" w:rsidRPr="002A01DB" w:rsidRDefault="00F716E0" w:rsidP="0016548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02</w:t>
            </w:r>
            <w:r w:rsidR="00035DD1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9D91" w14:textId="50904C6D" w:rsidR="00035DD1" w:rsidRPr="002A01DB" w:rsidRDefault="00F716E0" w:rsidP="0016548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</w:t>
            </w:r>
            <w:r w:rsidR="00043002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</w:t>
            </w:r>
            <w:r w:rsidR="00035DD1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3</w:t>
            </w:r>
            <w:r w:rsidR="00043002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E56" w14:textId="77777777" w:rsidR="00035DD1" w:rsidRPr="00F51D4D" w:rsidRDefault="00035DD1" w:rsidP="0016548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8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AA0E" w14:textId="5B828360" w:rsidR="00035DD1" w:rsidRPr="00F51D4D" w:rsidRDefault="00CC4504" w:rsidP="0016548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035DD1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77</w:t>
            </w:r>
          </w:p>
        </w:tc>
      </w:tr>
      <w:tr w:rsidR="00035DD1" w:rsidRPr="005553B3" w14:paraId="3A900AE5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1E1" w14:textId="77777777" w:rsidR="00035DD1" w:rsidRPr="00F51D4D" w:rsidRDefault="00035DD1" w:rsidP="00165488">
            <w:pPr>
              <w:widowControl/>
              <w:ind w:firstLineChars="100" w:firstLine="15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oCA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F49" w14:textId="77777777" w:rsidR="00035DD1" w:rsidRPr="00F51D4D" w:rsidRDefault="00035DD1" w:rsidP="0016548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08BF" w14:textId="05265B97" w:rsidR="00035DD1" w:rsidRPr="002A01DB" w:rsidRDefault="00F716E0" w:rsidP="0016548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39</w:t>
            </w:r>
            <w:r w:rsidR="00035DD1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7070" w14:textId="47780B3A" w:rsidR="00035DD1" w:rsidRPr="002A01DB" w:rsidRDefault="00F716E0" w:rsidP="0016548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60</w:t>
            </w:r>
            <w:r w:rsidR="00035DD1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57D" w14:textId="77777777" w:rsidR="00035DD1" w:rsidRPr="00F51D4D" w:rsidRDefault="00035DD1" w:rsidP="0016548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5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AD37" w14:textId="727DAA1F" w:rsidR="00035DD1" w:rsidRPr="00F51D4D" w:rsidRDefault="00CC4504" w:rsidP="0016548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035DD1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06</w:t>
            </w:r>
          </w:p>
        </w:tc>
      </w:tr>
      <w:tr w:rsidR="00035DD1" w:rsidRPr="005553B3" w14:paraId="275ECDE0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CCF5" w14:textId="77777777" w:rsidR="00035DD1" w:rsidRPr="00F51D4D" w:rsidRDefault="00035DD1" w:rsidP="0016548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Executive function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9DB5" w14:textId="77777777" w:rsidR="00035DD1" w:rsidRPr="00F51D4D" w:rsidRDefault="00035DD1" w:rsidP="0016548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0644" w14:textId="77777777" w:rsidR="00035DD1" w:rsidRPr="002A01DB" w:rsidRDefault="00035DD1" w:rsidP="0016548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2C8F" w14:textId="77777777" w:rsidR="00035DD1" w:rsidRPr="002A01DB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12DC" w14:textId="77777777" w:rsidR="00035DD1" w:rsidRPr="00F51D4D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6282" w14:textId="77777777" w:rsidR="00035DD1" w:rsidRPr="00F51D4D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35DD1" w:rsidRPr="005553B3" w14:paraId="779D0ED2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1FB4" w14:textId="48A8D23B" w:rsidR="00035DD1" w:rsidRPr="00F51D4D" w:rsidRDefault="00035DD1" w:rsidP="00165488">
            <w:pPr>
              <w:widowControl/>
              <w:ind w:firstLineChars="100" w:firstLine="15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MT</w:t>
            </w:r>
            <w:r w:rsidR="00126320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1AF3" w14:textId="77777777" w:rsidR="00035DD1" w:rsidRPr="00F51D4D" w:rsidRDefault="00035DD1" w:rsidP="0016548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EF5" w14:textId="1B6A9228" w:rsidR="00035DD1" w:rsidRPr="002A01DB" w:rsidRDefault="00F716E0" w:rsidP="0016548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44</w:t>
            </w:r>
            <w:r w:rsidR="00035DD1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F63" w14:textId="49DFA224" w:rsidR="00035DD1" w:rsidRPr="002A01DB" w:rsidRDefault="00F716E0" w:rsidP="0016548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53</w:t>
            </w:r>
            <w:r w:rsidR="00035DD1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5F79" w14:textId="12AB235C" w:rsidR="00035DD1" w:rsidRPr="00F51D4D" w:rsidRDefault="00035DD1" w:rsidP="0016548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4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7BE0" w14:textId="0D88D0B5" w:rsidR="00035DD1" w:rsidRPr="00F51D4D" w:rsidRDefault="00CC4504" w:rsidP="0016548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035DD1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035DD1" w:rsidRPr="005553B3" w14:paraId="0EE8266C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954F" w14:textId="77777777" w:rsidR="00035DD1" w:rsidRPr="00F51D4D" w:rsidRDefault="00035DD1" w:rsidP="00165488">
            <w:pPr>
              <w:widowControl/>
              <w:ind w:firstLineChars="100" w:firstLine="15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AB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DDD3" w14:textId="77777777" w:rsidR="00035DD1" w:rsidRPr="00F51D4D" w:rsidRDefault="00035DD1" w:rsidP="0016548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D799" w14:textId="677426E7" w:rsidR="00035DD1" w:rsidRPr="002A01DB" w:rsidRDefault="00F716E0" w:rsidP="0016548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34</w:t>
            </w:r>
            <w:r w:rsidR="00035DD1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0</w:t>
            </w:r>
            <w:r w:rsidR="00781B66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CA4B" w14:textId="190069A0" w:rsidR="00035DD1" w:rsidRPr="002A01DB" w:rsidRDefault="00F716E0" w:rsidP="00165488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25</w:t>
            </w:r>
            <w:r w:rsidR="00035DD1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0</w:t>
            </w:r>
            <w:r w:rsidR="00781B66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848C" w14:textId="77777777" w:rsidR="00035DD1" w:rsidRPr="00F51D4D" w:rsidRDefault="00035DD1" w:rsidP="0016548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5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DEE0" w14:textId="32C3CCA7" w:rsidR="00035DD1" w:rsidRPr="00F51D4D" w:rsidRDefault="00CC4504" w:rsidP="0016548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035DD1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64</w:t>
            </w:r>
          </w:p>
        </w:tc>
      </w:tr>
      <w:tr w:rsidR="00035DD1" w:rsidRPr="005553B3" w14:paraId="188BC813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B833" w14:textId="77777777" w:rsidR="00035DD1" w:rsidRPr="00F51D4D" w:rsidRDefault="00035DD1" w:rsidP="0016548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Working memory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7ADC" w14:textId="77777777" w:rsidR="00035DD1" w:rsidRPr="00F51D4D" w:rsidRDefault="00035DD1" w:rsidP="0016548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06FD" w14:textId="77777777" w:rsidR="00035DD1" w:rsidRPr="002A01DB" w:rsidRDefault="00035DD1" w:rsidP="0016548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F32C" w14:textId="77777777" w:rsidR="00035DD1" w:rsidRPr="002A01DB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C1F7" w14:textId="77777777" w:rsidR="00035DD1" w:rsidRPr="00F51D4D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F8A0" w14:textId="77777777" w:rsidR="00035DD1" w:rsidRPr="00F51D4D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6C37CF" w:rsidRPr="005553B3" w14:paraId="26B383C8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259" w14:textId="1E1293D9" w:rsidR="006C37CF" w:rsidRPr="00F51D4D" w:rsidRDefault="006C37CF" w:rsidP="006C37CF">
            <w:pPr>
              <w:widowControl/>
              <w:ind w:firstLineChars="100" w:firstLine="15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275D37">
              <w:rPr>
                <w:rFonts w:ascii="Arial" w:eastAsia="等线" w:hAnsi="Arial" w:cs="Arial"/>
                <w:kern w:val="0"/>
                <w:sz w:val="15"/>
                <w:szCs w:val="15"/>
              </w:rPr>
              <w:t>D</w:t>
            </w:r>
            <w:r>
              <w:rPr>
                <w:rFonts w:ascii="Arial" w:eastAsia="等线" w:hAnsi="Arial" w:cs="Arial"/>
                <w:kern w:val="0"/>
                <w:sz w:val="15"/>
                <w:szCs w:val="15"/>
              </w:rPr>
              <w:t>ST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0B2D" w14:textId="77777777" w:rsidR="006C37CF" w:rsidRPr="00F51D4D" w:rsidRDefault="006C37CF" w:rsidP="006C37C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BE4E" w14:textId="122BD705" w:rsidR="006C37CF" w:rsidRPr="002A01DB" w:rsidRDefault="00F716E0" w:rsidP="006C37C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26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5AAD" w14:textId="6B0761AF" w:rsidR="006C37CF" w:rsidRPr="002A01DB" w:rsidRDefault="00F716E0" w:rsidP="006C37C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5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8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7C5B" w14:textId="77777777" w:rsidR="006C37CF" w:rsidRPr="00F51D4D" w:rsidRDefault="006C37CF" w:rsidP="006C37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1.1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346" w14:textId="3112E016" w:rsidR="006C37CF" w:rsidRPr="00F51D4D" w:rsidRDefault="00CC4504" w:rsidP="006C37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6C37CF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8</w:t>
            </w:r>
          </w:p>
        </w:tc>
      </w:tr>
      <w:tr w:rsidR="006C37CF" w:rsidRPr="005553B3" w14:paraId="127F92D6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50D8" w14:textId="340607F0" w:rsidR="006C37CF" w:rsidRPr="00F51D4D" w:rsidRDefault="006C37CF" w:rsidP="006C37CF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kern w:val="0"/>
                <w:sz w:val="15"/>
                <w:szCs w:val="15"/>
              </w:rPr>
              <w:t>DST</w:t>
            </w:r>
            <w:r w:rsidRPr="00275D37">
              <w:rPr>
                <w:rFonts w:ascii="Arial" w:eastAsia="等线" w:hAnsi="Arial" w:cs="Arial"/>
                <w:kern w:val="0"/>
                <w:sz w:val="15"/>
                <w:szCs w:val="15"/>
              </w:rPr>
              <w:t>-f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95B" w14:textId="77777777" w:rsidR="006C37CF" w:rsidRPr="00F51D4D" w:rsidRDefault="006C37CF" w:rsidP="006C37CF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0E90" w14:textId="4305080A" w:rsidR="006C37CF" w:rsidRPr="002A01DB" w:rsidRDefault="00F716E0" w:rsidP="006C37C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18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05F" w14:textId="214FDF6A" w:rsidR="006C37CF" w:rsidRPr="002A01DB" w:rsidRDefault="00F716E0" w:rsidP="006C37C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5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FFC" w14:textId="77777777" w:rsidR="006C37CF" w:rsidRPr="00F51D4D" w:rsidRDefault="006C37CF" w:rsidP="006C37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1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75B" w14:textId="6A10CCB3" w:rsidR="006C37CF" w:rsidRPr="00F51D4D" w:rsidRDefault="00CC4504" w:rsidP="006C37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6C37CF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70</w:t>
            </w:r>
          </w:p>
        </w:tc>
      </w:tr>
      <w:tr w:rsidR="006C37CF" w:rsidRPr="005553B3" w14:paraId="7A89BA35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CA1F" w14:textId="3D26E7B4" w:rsidR="006C37CF" w:rsidRPr="00F51D4D" w:rsidRDefault="006C37CF" w:rsidP="006C37CF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kern w:val="0"/>
                <w:sz w:val="15"/>
                <w:szCs w:val="15"/>
              </w:rPr>
              <w:t>DST</w:t>
            </w:r>
            <w:r w:rsidRPr="00275D37">
              <w:rPr>
                <w:rFonts w:ascii="Arial" w:eastAsia="等线" w:hAnsi="Arial" w:cs="Arial"/>
                <w:kern w:val="0"/>
                <w:sz w:val="15"/>
                <w:szCs w:val="15"/>
              </w:rPr>
              <w:t>-b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F1CF" w14:textId="77777777" w:rsidR="006C37CF" w:rsidRPr="00F51D4D" w:rsidRDefault="006C37CF" w:rsidP="006C37CF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7748" w14:textId="2016FB29" w:rsidR="006C37CF" w:rsidRPr="002A01DB" w:rsidRDefault="00F716E0" w:rsidP="006C37C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4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B9E8" w14:textId="0B399EDC" w:rsidR="006C37CF" w:rsidRPr="002A01DB" w:rsidRDefault="00F716E0" w:rsidP="006C37C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50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E54" w14:textId="77777777" w:rsidR="006C37CF" w:rsidRPr="00F51D4D" w:rsidRDefault="006C37CF" w:rsidP="006C37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1.1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2636" w14:textId="407E00B4" w:rsidR="006C37CF" w:rsidRPr="00F51D4D" w:rsidRDefault="00CC4504" w:rsidP="006C37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6C37CF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68</w:t>
            </w:r>
          </w:p>
        </w:tc>
      </w:tr>
      <w:tr w:rsidR="006C37CF" w:rsidRPr="005553B3" w14:paraId="5A88B463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863B" w14:textId="73F91181" w:rsidR="006C37CF" w:rsidRPr="00F51D4D" w:rsidRDefault="006C37CF" w:rsidP="006C37CF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kern w:val="0"/>
                <w:sz w:val="15"/>
                <w:szCs w:val="15"/>
              </w:rPr>
              <w:t>DST</w:t>
            </w:r>
            <w:r w:rsidRPr="00275D37">
              <w:rPr>
                <w:rFonts w:ascii="Arial" w:eastAsia="等线" w:hAnsi="Arial" w:cs="Arial"/>
                <w:kern w:val="0"/>
                <w:sz w:val="15"/>
                <w:szCs w:val="15"/>
              </w:rPr>
              <w:t>-s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C64" w14:textId="77777777" w:rsidR="006C37CF" w:rsidRPr="00F51D4D" w:rsidRDefault="006C37CF" w:rsidP="006C37CF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72B1" w14:textId="0F1077E1" w:rsidR="006C37CF" w:rsidRPr="002A01DB" w:rsidRDefault="00F716E0" w:rsidP="006C37C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30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9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CC63" w14:textId="25BD8CCB" w:rsidR="006C37CF" w:rsidRPr="002A01DB" w:rsidRDefault="00F716E0" w:rsidP="006C37C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72</w:t>
            </w:r>
            <w:r w:rsidR="006C37CF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D4E0" w14:textId="77777777" w:rsidR="006C37CF" w:rsidRPr="00F51D4D" w:rsidRDefault="006C37CF" w:rsidP="006C37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1.3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3FDD" w14:textId="0D09565F" w:rsidR="006C37CF" w:rsidRPr="00F51D4D" w:rsidRDefault="00CC4504" w:rsidP="006C37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6C37CF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75</w:t>
            </w:r>
          </w:p>
        </w:tc>
      </w:tr>
      <w:tr w:rsidR="00035DD1" w:rsidRPr="005553B3" w14:paraId="36033D48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2629" w14:textId="77777777" w:rsidR="00035DD1" w:rsidRPr="00F51D4D" w:rsidRDefault="00035DD1" w:rsidP="00165488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Attention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D7D2" w14:textId="77777777" w:rsidR="00035DD1" w:rsidRPr="00F51D4D" w:rsidRDefault="00035DD1" w:rsidP="00165488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86D4" w14:textId="77777777" w:rsidR="00035DD1" w:rsidRPr="002A01DB" w:rsidRDefault="00035DD1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504E" w14:textId="77777777" w:rsidR="00035DD1" w:rsidRPr="002A01DB" w:rsidRDefault="00035DD1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7947" w14:textId="77777777" w:rsidR="00035DD1" w:rsidRPr="00F51D4D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9ACB" w14:textId="77777777" w:rsidR="00035DD1" w:rsidRPr="00F51D4D" w:rsidRDefault="00035DD1" w:rsidP="0016548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7D3007" w:rsidRPr="005553B3" w14:paraId="183E123D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4B2B" w14:textId="7DB94C16" w:rsidR="007D3007" w:rsidRPr="00F51D4D" w:rsidRDefault="007D3007" w:rsidP="007D3007">
            <w:pPr>
              <w:widowControl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MT</w:t>
            </w:r>
            <w:r w:rsidR="00126320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085AA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AAD0" w14:textId="0371B370" w:rsidR="007D3007" w:rsidRPr="002A01DB" w:rsidRDefault="00F716E0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29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E885" w14:textId="222833F3" w:rsidR="007D3007" w:rsidRPr="002A01DB" w:rsidRDefault="00F716E0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34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12ED" w14:textId="00B68CDE" w:rsidR="007D3007" w:rsidRPr="00F51D4D" w:rsidRDefault="007577F3" w:rsidP="007D30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3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FB6B" w14:textId="41CBCC1A" w:rsidR="007D3007" w:rsidRPr="00F51D4D" w:rsidRDefault="00CC4504" w:rsidP="007D30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</w:t>
            </w:r>
            <w:r w:rsidR="007D3007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7</w:t>
            </w:r>
          </w:p>
        </w:tc>
      </w:tr>
      <w:tr w:rsidR="007D3007" w:rsidRPr="005553B3" w14:paraId="60025CDD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D56" w14:textId="77777777" w:rsidR="007D3007" w:rsidRPr="00F51D4D" w:rsidRDefault="007D3007" w:rsidP="007D3007">
            <w:pPr>
              <w:widowControl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S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5F56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0F1" w14:textId="4D63F480" w:rsidR="007D3007" w:rsidRPr="002A01DB" w:rsidRDefault="00F716E0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01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A34" w14:textId="5E57AE4A" w:rsidR="007D3007" w:rsidRPr="002A01DB" w:rsidRDefault="00F716E0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17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FC4" w14:textId="77777777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6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61A3" w14:textId="413FD902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D3007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48</w:t>
            </w:r>
          </w:p>
        </w:tc>
      </w:tr>
      <w:tr w:rsidR="007D3007" w:rsidRPr="005553B3" w14:paraId="2DC7B417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8266" w14:textId="77777777" w:rsidR="007D3007" w:rsidRPr="00F51D4D" w:rsidRDefault="007D3007" w:rsidP="007D3007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ttention focusing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540E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5E1F" w14:textId="1D326097" w:rsidR="007D3007" w:rsidRPr="002A01DB" w:rsidRDefault="00C15B28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BE94" w14:textId="7255F83D" w:rsidR="007D3007" w:rsidRPr="002A01DB" w:rsidRDefault="00A661BB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1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FC38" w14:textId="6721316C" w:rsidR="007D3007" w:rsidRPr="00F51D4D" w:rsidRDefault="007577F3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6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E2FC" w14:textId="275121F2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40</w:t>
            </w:r>
          </w:p>
        </w:tc>
      </w:tr>
      <w:tr w:rsidR="007D3007" w:rsidRPr="005553B3" w14:paraId="50FE76CD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A853" w14:textId="77777777" w:rsidR="007D3007" w:rsidRPr="00F51D4D" w:rsidRDefault="007D3007" w:rsidP="007D3007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ttention diversion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6D6B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5F9C" w14:textId="7A63BDB3" w:rsidR="007D3007" w:rsidRPr="002A01DB" w:rsidRDefault="00C15B28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D74A" w14:textId="1FF9D248" w:rsidR="007D3007" w:rsidRPr="002A01DB" w:rsidRDefault="00A661BB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30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4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FD9" w14:textId="4E04E96D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1.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39FC" w14:textId="264E7318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8</w:t>
            </w:r>
          </w:p>
        </w:tc>
      </w:tr>
      <w:tr w:rsidR="007D3007" w:rsidRPr="005553B3" w14:paraId="04E29542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72DC" w14:textId="77777777" w:rsidR="007D3007" w:rsidRPr="00F51D4D" w:rsidRDefault="007D3007" w:rsidP="007D300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Anxiety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3A56" w14:textId="77777777" w:rsidR="007D3007" w:rsidRPr="00F51D4D" w:rsidRDefault="007D3007" w:rsidP="007D300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DBF8" w14:textId="77777777" w:rsidR="007D3007" w:rsidRPr="002A01DB" w:rsidRDefault="007D3007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9421" w14:textId="77777777" w:rsidR="007D3007" w:rsidRPr="002A01DB" w:rsidRDefault="007D3007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AA6D" w14:textId="77777777" w:rsidR="007D3007" w:rsidRPr="00F51D4D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FBED" w14:textId="77777777" w:rsidR="007D3007" w:rsidRPr="00F51D4D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7D3007" w:rsidRPr="005553B3" w14:paraId="1DCFC78F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B682" w14:textId="77777777" w:rsidR="007D3007" w:rsidRPr="00F51D4D" w:rsidRDefault="007D3007" w:rsidP="007D3007">
            <w:pPr>
              <w:widowControl/>
              <w:ind w:firstLineChars="100" w:firstLine="15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AMA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4F2E" w14:textId="77777777" w:rsidR="007D3007" w:rsidRPr="00F51D4D" w:rsidRDefault="007D3007" w:rsidP="007D300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42CB" w14:textId="4D624A29" w:rsidR="007D3007" w:rsidRPr="002A01DB" w:rsidRDefault="00F716E0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07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0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5098" w14:textId="1815D5CD" w:rsidR="007D3007" w:rsidRPr="002A01DB" w:rsidRDefault="00F716E0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31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3</w:t>
            </w:r>
            <w:r w:rsidR="00304604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B1CE" w14:textId="77777777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1.3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CD5" w14:textId="2898E1E3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D3007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71</w:t>
            </w:r>
          </w:p>
        </w:tc>
      </w:tr>
      <w:tr w:rsidR="007D3007" w:rsidRPr="005553B3" w14:paraId="0563ADC2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8AEC" w14:textId="77777777" w:rsidR="007D3007" w:rsidRPr="00F51D4D" w:rsidRDefault="007D3007" w:rsidP="007D3007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ental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4EA2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80F5" w14:textId="455DBF6B" w:rsidR="007D3007" w:rsidRPr="002A01DB" w:rsidRDefault="0072016A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01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0441" w14:textId="59BFC155" w:rsidR="007D3007" w:rsidRPr="002A01DB" w:rsidRDefault="00A661BB" w:rsidP="00A85162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58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  <w:r w:rsidR="00304604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5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15DF" w14:textId="00E271C3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</w:t>
            </w:r>
            <w:r w:rsidR="00E8796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9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C0D6" w14:textId="0AD76C6E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0.</w:t>
            </w:r>
            <w:r w:rsidR="007D3007" w:rsidRPr="00F51D4D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0</w:t>
            </w:r>
            <w:r w:rsidR="00E8796E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49</w:t>
            </w:r>
          </w:p>
        </w:tc>
      </w:tr>
      <w:tr w:rsidR="007D3007" w:rsidRPr="005553B3" w14:paraId="3556D266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A10D" w14:textId="77777777" w:rsidR="007D3007" w:rsidRPr="00F51D4D" w:rsidRDefault="007D3007" w:rsidP="007D3007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hysical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44B2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1365" w14:textId="3BB388EC" w:rsidR="007D3007" w:rsidRPr="002A01DB" w:rsidRDefault="0072016A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03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="00304604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C0C" w14:textId="04A4555B" w:rsidR="007D3007" w:rsidRPr="002A01DB" w:rsidRDefault="00A661BB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2</w:t>
            </w:r>
            <w:r w:rsidR="00304604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="00304604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CE3C" w14:textId="6128E35F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0</w:t>
            </w:r>
            <w:r w:rsidR="00E8796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9E46" w14:textId="6A32C923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D3007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</w:t>
            </w:r>
            <w:r w:rsidR="00E8796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4</w:t>
            </w:r>
          </w:p>
        </w:tc>
      </w:tr>
      <w:tr w:rsidR="007D3007" w:rsidRPr="005553B3" w14:paraId="34DC0F51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6D57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Depression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9E16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9904" w14:textId="77777777" w:rsidR="007D3007" w:rsidRPr="002A01DB" w:rsidRDefault="007D3007" w:rsidP="007D3007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254B" w14:textId="77777777" w:rsidR="007D3007" w:rsidRPr="002A01DB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6504" w14:textId="77777777" w:rsidR="007D3007" w:rsidRPr="00F51D4D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4231" w14:textId="77777777" w:rsidR="007D3007" w:rsidRPr="00F51D4D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7D3007" w:rsidRPr="005553B3" w14:paraId="68F2E04B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7522" w14:textId="77777777" w:rsidR="007D3007" w:rsidRPr="00F51D4D" w:rsidRDefault="007D3007" w:rsidP="007D3007">
            <w:pPr>
              <w:widowControl/>
              <w:ind w:firstLineChars="100" w:firstLine="15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DI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89F8" w14:textId="77777777" w:rsidR="007D3007" w:rsidRPr="00F51D4D" w:rsidRDefault="007D3007" w:rsidP="007D300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C93C" w14:textId="13D89001" w:rsidR="007D3007" w:rsidRPr="002A01DB" w:rsidRDefault="00F716E0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00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0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C9FB" w14:textId="65EB7BD0" w:rsidR="007D3007" w:rsidRPr="002A01DB" w:rsidRDefault="00F716E0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6B17" w14:textId="77777777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1.1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2114" w14:textId="78139C0C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D3007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52</w:t>
            </w:r>
          </w:p>
        </w:tc>
      </w:tr>
      <w:tr w:rsidR="007D3007" w:rsidRPr="005553B3" w14:paraId="26C1F02A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89E4" w14:textId="77777777" w:rsidR="007D3007" w:rsidRPr="00F51D4D" w:rsidRDefault="007D3007" w:rsidP="007D300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Affection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D834" w14:textId="77777777" w:rsidR="007D3007" w:rsidRPr="00F51D4D" w:rsidRDefault="007D3007" w:rsidP="007D300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DB5" w14:textId="77777777" w:rsidR="007D3007" w:rsidRPr="002A01DB" w:rsidRDefault="007D3007" w:rsidP="007D3007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1EC" w14:textId="77777777" w:rsidR="007D3007" w:rsidRPr="002A01DB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8B47" w14:textId="77777777" w:rsidR="007D3007" w:rsidRPr="00F51D4D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5E3" w14:textId="77777777" w:rsidR="007D3007" w:rsidRPr="00F51D4D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7D3007" w:rsidRPr="005553B3" w14:paraId="0A1B4B30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47E8" w14:textId="77777777" w:rsidR="007D3007" w:rsidRPr="00F51D4D" w:rsidRDefault="007D3007" w:rsidP="007D3007">
            <w:pPr>
              <w:widowControl/>
              <w:ind w:firstLineChars="100" w:firstLine="15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ANAS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8883" w14:textId="77777777" w:rsidR="007D3007" w:rsidRPr="00F51D4D" w:rsidRDefault="007D3007" w:rsidP="007D300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05E6" w14:textId="254CB8E2" w:rsidR="007D3007" w:rsidRPr="002A01DB" w:rsidRDefault="00F716E0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27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0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0937" w14:textId="20B9797E" w:rsidR="007D3007" w:rsidRPr="002A01DB" w:rsidRDefault="00F716E0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58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9D1" w14:textId="77777777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1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2410" w14:textId="4664C92E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D3007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68</w:t>
            </w:r>
          </w:p>
        </w:tc>
      </w:tr>
      <w:tr w:rsidR="007D3007" w:rsidRPr="005553B3" w14:paraId="10DF8F00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2DF4" w14:textId="77777777" w:rsidR="007D3007" w:rsidRPr="00F51D4D" w:rsidRDefault="007D3007" w:rsidP="007D3007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ANASp</w:t>
            </w:r>
            <w:proofErr w:type="spellEnd"/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C859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EEF3" w14:textId="7F62D907" w:rsidR="007D3007" w:rsidRPr="002A01DB" w:rsidRDefault="00F716E0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20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BA6A" w14:textId="1B5DBA18" w:rsidR="007D3007" w:rsidRPr="002A01DB" w:rsidRDefault="00F716E0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54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20E" w14:textId="77777777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3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7BFF" w14:textId="06618EDF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D3007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2</w:t>
            </w:r>
          </w:p>
        </w:tc>
      </w:tr>
      <w:tr w:rsidR="007D3007" w:rsidRPr="005553B3" w14:paraId="1DA529B1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B0AA" w14:textId="77777777" w:rsidR="007D3007" w:rsidRPr="00F51D4D" w:rsidRDefault="007D3007" w:rsidP="007D3007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ANASn</w:t>
            </w:r>
            <w:proofErr w:type="spellEnd"/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4C5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C517" w14:textId="7DB9661E" w:rsidR="007D3007" w:rsidRPr="002A01DB" w:rsidRDefault="00EA3C4D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15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  <w:r w:rsidR="00304604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  <w:r w:rsidR="00304604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CFEE" w14:textId="23693F31" w:rsidR="007D3007" w:rsidRPr="002A01DB" w:rsidRDefault="00EA3C4D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19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  <w:r w:rsidR="00304604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9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CFBA" w14:textId="77777777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0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EC7D" w14:textId="4B19AFBB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D3007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57</w:t>
            </w:r>
          </w:p>
        </w:tc>
      </w:tr>
      <w:tr w:rsidR="007D3007" w:rsidRPr="005553B3" w14:paraId="5C43AFFF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A34" w14:textId="0FCC0560" w:rsidR="007D3007" w:rsidRPr="00F51D4D" w:rsidRDefault="006A09C7" w:rsidP="007D3007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527402">
              <w:rPr>
                <w:rFonts w:ascii="Arial" w:eastAsia="等线" w:hAnsi="Arial" w:cs="Arial"/>
                <w:b/>
                <w:bCs/>
                <w:kern w:val="0"/>
                <w:sz w:val="15"/>
                <w:szCs w:val="15"/>
              </w:rPr>
              <w:t>Empathy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31DB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66CA" w14:textId="77777777" w:rsidR="007D3007" w:rsidRPr="002A01DB" w:rsidRDefault="007D3007" w:rsidP="007D3007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11E" w14:textId="77777777" w:rsidR="007D3007" w:rsidRPr="002A01DB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EA7" w14:textId="77777777" w:rsidR="007D3007" w:rsidRPr="00F51D4D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A618" w14:textId="77777777" w:rsidR="007D3007" w:rsidRPr="00F51D4D" w:rsidRDefault="007D3007" w:rsidP="007D300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7D3007" w:rsidRPr="005553B3" w14:paraId="35E2D222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BC34" w14:textId="77777777" w:rsidR="007D3007" w:rsidRPr="00F51D4D" w:rsidRDefault="007D3007" w:rsidP="007D3007">
            <w:pPr>
              <w:widowControl/>
              <w:ind w:firstLineChars="100" w:firstLine="15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RI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E651" w14:textId="77777777" w:rsidR="007D3007" w:rsidRPr="00F51D4D" w:rsidRDefault="007D3007" w:rsidP="007D300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995" w14:textId="37F2D610" w:rsidR="007D3007" w:rsidRPr="002A01DB" w:rsidRDefault="00EA3C4D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32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1FE5" w14:textId="17D92327" w:rsidR="007D3007" w:rsidRPr="002A01DB" w:rsidRDefault="00EA3C4D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28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7B12" w14:textId="77777777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1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2413" w14:textId="0B0D29FD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D3007"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76</w:t>
            </w:r>
          </w:p>
        </w:tc>
      </w:tr>
      <w:tr w:rsidR="007D3007" w:rsidRPr="005553B3" w14:paraId="1A428976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251D" w14:textId="77777777" w:rsidR="007D3007" w:rsidRPr="00F51D4D" w:rsidRDefault="007D3007" w:rsidP="007D3007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erspective taking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9D4F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9606" w14:textId="58C71E2A" w:rsidR="007D3007" w:rsidRPr="002A01DB" w:rsidRDefault="0072016A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44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9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321B" w14:textId="385F49E0" w:rsidR="007D3007" w:rsidRPr="002A01DB" w:rsidRDefault="00A661BB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6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0C0E" w14:textId="3AA1EF04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</w:t>
            </w: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B2F" w14:textId="7DA2E7E6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58</w:t>
            </w:r>
          </w:p>
        </w:tc>
      </w:tr>
      <w:tr w:rsidR="007D3007" w:rsidRPr="005553B3" w14:paraId="1E813C36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301D" w14:textId="77777777" w:rsidR="007D3007" w:rsidRPr="00F51D4D" w:rsidRDefault="007D3007" w:rsidP="007D3007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antasy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D82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CE2C" w14:textId="5B91E181" w:rsidR="007D3007" w:rsidRPr="002A01DB" w:rsidRDefault="0072016A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2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6832" w14:textId="35F3F750" w:rsidR="007D3007" w:rsidRPr="002A01DB" w:rsidRDefault="00A661BB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</w:t>
            </w:r>
            <w:r w:rsidR="00691F2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2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0389" w14:textId="6B637B59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492E" w14:textId="474877E2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29</w:t>
            </w:r>
          </w:p>
        </w:tc>
      </w:tr>
      <w:tr w:rsidR="007D3007" w:rsidRPr="005553B3" w14:paraId="4C2C5245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9691" w14:textId="77777777" w:rsidR="007D3007" w:rsidRPr="00F51D4D" w:rsidRDefault="007D3007" w:rsidP="007D3007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mpathy concern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264C" w14:textId="77777777" w:rsidR="007D3007" w:rsidRPr="00F51D4D" w:rsidRDefault="007D3007" w:rsidP="007D3007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017B" w14:textId="5332D13D" w:rsidR="007D3007" w:rsidRPr="002A01DB" w:rsidRDefault="0072016A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</w:t>
            </w:r>
            <w:r w:rsidR="00304604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.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</w:t>
            </w:r>
            <w:r w:rsidR="00304604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BDA6" w14:textId="02CF4E8A" w:rsidR="007D3007" w:rsidRPr="002A01DB" w:rsidRDefault="00EA3C4D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38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.6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6DCA" w14:textId="5F48253B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1.</w:t>
            </w:r>
            <w:r w:rsidR="00E8796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0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81D4" w14:textId="2D3040E9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kern w:val="0"/>
                <w:sz w:val="15"/>
                <w:szCs w:val="15"/>
              </w:rPr>
              <w:t>0.</w:t>
            </w:r>
            <w:r w:rsidR="007D3007" w:rsidRPr="00F51D4D">
              <w:rPr>
                <w:rFonts w:ascii="Arial" w:eastAsia="等线" w:hAnsi="Arial" w:cs="Arial"/>
                <w:kern w:val="0"/>
                <w:sz w:val="15"/>
                <w:szCs w:val="15"/>
              </w:rPr>
              <w:t>0</w:t>
            </w:r>
            <w:r w:rsidR="00E8796E">
              <w:rPr>
                <w:rFonts w:ascii="Arial" w:eastAsia="等线" w:hAnsi="Arial" w:cs="Arial"/>
                <w:kern w:val="0"/>
                <w:sz w:val="15"/>
                <w:szCs w:val="15"/>
              </w:rPr>
              <w:t>88</w:t>
            </w:r>
          </w:p>
        </w:tc>
      </w:tr>
      <w:tr w:rsidR="007D3007" w:rsidRPr="005553B3" w14:paraId="1953070D" w14:textId="77777777" w:rsidTr="00F92E50">
        <w:trPr>
          <w:trHeight w:val="280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FA01" w14:textId="77777777" w:rsidR="007D3007" w:rsidRPr="00F51D4D" w:rsidRDefault="007D3007" w:rsidP="007D3007">
            <w:pPr>
              <w:widowControl/>
              <w:ind w:firstLineChars="200" w:firstLine="300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ersonal distress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E982" w14:textId="77777777" w:rsidR="007D3007" w:rsidRPr="00F51D4D" w:rsidRDefault="007D3007" w:rsidP="007D30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DE58" w14:textId="4E4E9A87" w:rsidR="007D3007" w:rsidRPr="002A01DB" w:rsidRDefault="0072016A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-0.14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79FB3" w14:textId="1CC1514D" w:rsidR="007D3007" w:rsidRPr="002A01DB" w:rsidRDefault="00EA3C4D" w:rsidP="007D30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.</w:t>
            </w:r>
            <w:r w:rsidR="007577F3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</w:t>
            </w:r>
            <w:r w:rsidR="007D3007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±</w:t>
            </w:r>
            <w:r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.0</w:t>
            </w:r>
            <w:r w:rsidR="007577F3" w:rsidRPr="002A01DB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65AD" w14:textId="3F58C08D" w:rsidR="007D3007" w:rsidRPr="00F51D4D" w:rsidRDefault="007D3007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F51D4D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-0.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8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7AE9" w14:textId="6B83286D" w:rsidR="007D3007" w:rsidRPr="00F51D4D" w:rsidRDefault="00CC4504" w:rsidP="007D30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</w:t>
            </w:r>
            <w:r w:rsidR="007577F3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63</w:t>
            </w:r>
          </w:p>
        </w:tc>
      </w:tr>
    </w:tbl>
    <w:p w14:paraId="46C6C331" w14:textId="591CE5A4" w:rsidR="003F2A24" w:rsidRPr="00CB7328" w:rsidRDefault="003F2A24" w:rsidP="00F92E50">
      <w:pPr>
        <w:ind w:rightChars="-27" w:right="-57"/>
        <w:rPr>
          <w:sz w:val="13"/>
          <w:szCs w:val="13"/>
        </w:rPr>
      </w:pPr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 xml:space="preserve">ACS, attentional control scale; BDI, Beck depression inventory; </w:t>
      </w:r>
      <w:r>
        <w:rPr>
          <w:rFonts w:ascii="Arial" w:eastAsia="等线" w:hAnsi="Arial" w:cs="Arial"/>
          <w:color w:val="000000"/>
          <w:kern w:val="0"/>
          <w:sz w:val="13"/>
          <w:szCs w:val="13"/>
        </w:rPr>
        <w:t>DST: digit span test; DST-b</w:t>
      </w:r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 xml:space="preserve">, Wechsler adult intelligence scale fourth edition digit span-backward; </w:t>
      </w:r>
      <w:r>
        <w:rPr>
          <w:rFonts w:ascii="Arial" w:eastAsia="等线" w:hAnsi="Arial" w:cs="Arial"/>
          <w:color w:val="000000"/>
          <w:kern w:val="0"/>
          <w:sz w:val="13"/>
          <w:szCs w:val="13"/>
        </w:rPr>
        <w:t>DST-f</w:t>
      </w:r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 xml:space="preserve">, Wechsler adult intelligence scale fourth edition digit span-forward; </w:t>
      </w:r>
      <w:r>
        <w:rPr>
          <w:rFonts w:ascii="Arial" w:eastAsia="等线" w:hAnsi="Arial" w:cs="Arial"/>
          <w:color w:val="000000"/>
          <w:kern w:val="0"/>
          <w:sz w:val="13"/>
          <w:szCs w:val="13"/>
        </w:rPr>
        <w:t>DST-s</w:t>
      </w:r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>, Wechsler adult intelligence scale fourth edition digit span-sort;</w:t>
      </w:r>
      <w:r>
        <w:rPr>
          <w:rFonts w:ascii="Arial" w:eastAsia="等线" w:hAnsi="Arial" w:cs="Arial"/>
          <w:color w:val="000000"/>
          <w:kern w:val="0"/>
          <w:sz w:val="13"/>
          <w:szCs w:val="13"/>
        </w:rPr>
        <w:t xml:space="preserve"> </w:t>
      </w:r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>FAB, frontal assessment battery; HAMA, Hamilton Anxiety Scale; HCs, healthy controls;</w:t>
      </w:r>
      <w:r>
        <w:rPr>
          <w:rFonts w:ascii="Arial" w:eastAsia="等线" w:hAnsi="Arial" w:cs="Arial"/>
          <w:color w:val="000000"/>
          <w:kern w:val="0"/>
          <w:sz w:val="13"/>
          <w:szCs w:val="13"/>
        </w:rPr>
        <w:t xml:space="preserve"> </w:t>
      </w:r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 xml:space="preserve">IRI, interpersonal reactivity index; MMSE, mini-mental state examination; MoCA, Montreal cognitive assessment; PANAS, positive and negative affect scale; </w:t>
      </w:r>
      <w:proofErr w:type="spellStart"/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>PANASn</w:t>
      </w:r>
      <w:proofErr w:type="spellEnd"/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 xml:space="preserve">, positive and negative affect scale negative affect; </w:t>
      </w:r>
      <w:proofErr w:type="spellStart"/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>PANASp</w:t>
      </w:r>
      <w:proofErr w:type="spellEnd"/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>, positive and negative affect scale positive affect; TMT</w:t>
      </w:r>
      <w:r>
        <w:rPr>
          <w:rFonts w:ascii="Arial" w:eastAsia="等线" w:hAnsi="Arial" w:cs="Arial"/>
          <w:color w:val="000000"/>
          <w:kern w:val="0"/>
          <w:sz w:val="13"/>
          <w:szCs w:val="13"/>
        </w:rPr>
        <w:t>-</w:t>
      </w:r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>A, trail-making test part A; TMT</w:t>
      </w:r>
      <w:r>
        <w:rPr>
          <w:rFonts w:ascii="Arial" w:eastAsia="等线" w:hAnsi="Arial" w:cs="Arial"/>
          <w:color w:val="000000"/>
          <w:kern w:val="0"/>
          <w:sz w:val="13"/>
          <w:szCs w:val="13"/>
        </w:rPr>
        <w:t>-</w:t>
      </w:r>
      <w:r w:rsidRPr="00CB7328">
        <w:rPr>
          <w:rFonts w:ascii="Arial" w:eastAsia="等线" w:hAnsi="Arial" w:cs="Arial"/>
          <w:color w:val="000000"/>
          <w:kern w:val="0"/>
          <w:sz w:val="13"/>
          <w:szCs w:val="13"/>
        </w:rPr>
        <w:t>B, trial-making test part B</w:t>
      </w:r>
      <w:r>
        <w:rPr>
          <w:rFonts w:ascii="Arial" w:eastAsia="等线" w:hAnsi="Arial" w:cs="Arial"/>
          <w:color w:val="000000"/>
          <w:kern w:val="0"/>
          <w:sz w:val="13"/>
          <w:szCs w:val="13"/>
        </w:rPr>
        <w:t>.</w:t>
      </w:r>
    </w:p>
    <w:p w14:paraId="21423F5D" w14:textId="1A9F4EDF" w:rsidR="00035DD1" w:rsidRPr="003607A2" w:rsidRDefault="003607A2" w:rsidP="003607A2">
      <w:pPr>
        <w:ind w:rightChars="460" w:right="966"/>
        <w:rPr>
          <w:rFonts w:ascii="Arial" w:eastAsia="等线" w:hAnsi="Arial" w:cs="Arial"/>
          <w:color w:val="000000"/>
          <w:kern w:val="0"/>
          <w:sz w:val="13"/>
          <w:szCs w:val="13"/>
        </w:rPr>
      </w:pPr>
      <w:r w:rsidRPr="0013221D">
        <w:rPr>
          <w:rFonts w:ascii="Arial" w:eastAsia="等线" w:hAnsi="Arial" w:cs="Arial"/>
          <w:color w:val="000000"/>
          <w:kern w:val="0"/>
          <w:sz w:val="13"/>
          <w:szCs w:val="13"/>
        </w:rPr>
        <w:t>Boldface type indicates statistically significant differences.</w:t>
      </w:r>
    </w:p>
    <w:p w14:paraId="17CCC0EF" w14:textId="251245A7" w:rsidR="00AC10E6" w:rsidRPr="002A01DB" w:rsidRDefault="00AC10E6" w:rsidP="002A01DB">
      <w:pPr>
        <w:ind w:rightChars="-230" w:right="-483"/>
        <w:rPr>
          <w:rFonts w:ascii="Times New Roman" w:hAnsi="Times New Roman" w:cs="Times New Roman"/>
          <w:b/>
          <w:bCs/>
          <w:szCs w:val="21"/>
        </w:rPr>
      </w:pPr>
    </w:p>
    <w:p w14:paraId="592F56DA" w14:textId="77777777" w:rsidR="00AC10E6" w:rsidRPr="00AC10E6" w:rsidRDefault="00AC10E6">
      <w:pPr>
        <w:rPr>
          <w:rFonts w:hint="eastAsia"/>
        </w:rPr>
      </w:pPr>
    </w:p>
    <w:sectPr w:rsidR="00AC10E6" w:rsidRPr="00AC1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9687E" w14:textId="77777777" w:rsidR="00F73FFB" w:rsidRDefault="00F73FFB" w:rsidP="00035DD1">
      <w:r>
        <w:separator/>
      </w:r>
    </w:p>
  </w:endnote>
  <w:endnote w:type="continuationSeparator" w:id="0">
    <w:p w14:paraId="170F9CB7" w14:textId="77777777" w:rsidR="00F73FFB" w:rsidRDefault="00F73FFB" w:rsidP="00035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19C82" w14:textId="77777777" w:rsidR="00F73FFB" w:rsidRDefault="00F73FFB" w:rsidP="00035DD1">
      <w:r>
        <w:separator/>
      </w:r>
    </w:p>
  </w:footnote>
  <w:footnote w:type="continuationSeparator" w:id="0">
    <w:p w14:paraId="5ACFCF8A" w14:textId="77777777" w:rsidR="00F73FFB" w:rsidRDefault="00F73FFB" w:rsidP="00035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zMDQwtDQwtDAzsTBR0lEKTi0uzszPAymwqAUAI0+5CiwAAAA="/>
  </w:docVars>
  <w:rsids>
    <w:rsidRoot w:val="00807D21"/>
    <w:rsid w:val="00001DF1"/>
    <w:rsid w:val="00035DD1"/>
    <w:rsid w:val="000407B7"/>
    <w:rsid w:val="00043002"/>
    <w:rsid w:val="000A1DEA"/>
    <w:rsid w:val="000B1F17"/>
    <w:rsid w:val="000B4FA5"/>
    <w:rsid w:val="000C4996"/>
    <w:rsid w:val="000D48AC"/>
    <w:rsid w:val="001059B4"/>
    <w:rsid w:val="00106B7E"/>
    <w:rsid w:val="00126320"/>
    <w:rsid w:val="00141D23"/>
    <w:rsid w:val="001733C4"/>
    <w:rsid w:val="001D5FFD"/>
    <w:rsid w:val="001D6C6F"/>
    <w:rsid w:val="001F6822"/>
    <w:rsid w:val="00205352"/>
    <w:rsid w:val="002164D2"/>
    <w:rsid w:val="002457E6"/>
    <w:rsid w:val="0025039C"/>
    <w:rsid w:val="002605B3"/>
    <w:rsid w:val="002A01DB"/>
    <w:rsid w:val="002B1347"/>
    <w:rsid w:val="002B6B9B"/>
    <w:rsid w:val="002C40AD"/>
    <w:rsid w:val="002F72F1"/>
    <w:rsid w:val="0030326A"/>
    <w:rsid w:val="00304604"/>
    <w:rsid w:val="003205F6"/>
    <w:rsid w:val="00322366"/>
    <w:rsid w:val="00324331"/>
    <w:rsid w:val="003607A2"/>
    <w:rsid w:val="003A21C1"/>
    <w:rsid w:val="003A353B"/>
    <w:rsid w:val="003A44E2"/>
    <w:rsid w:val="003E3816"/>
    <w:rsid w:val="003E5DEB"/>
    <w:rsid w:val="003F2A24"/>
    <w:rsid w:val="004036CB"/>
    <w:rsid w:val="00435248"/>
    <w:rsid w:val="00473D18"/>
    <w:rsid w:val="0049313A"/>
    <w:rsid w:val="004A0B82"/>
    <w:rsid w:val="004E43E7"/>
    <w:rsid w:val="00503213"/>
    <w:rsid w:val="00510648"/>
    <w:rsid w:val="00542168"/>
    <w:rsid w:val="0057095F"/>
    <w:rsid w:val="00570EDB"/>
    <w:rsid w:val="00573011"/>
    <w:rsid w:val="0057311E"/>
    <w:rsid w:val="00577657"/>
    <w:rsid w:val="005A5C2F"/>
    <w:rsid w:val="005D0EF7"/>
    <w:rsid w:val="005D7A8F"/>
    <w:rsid w:val="005E534D"/>
    <w:rsid w:val="006673A6"/>
    <w:rsid w:val="00670543"/>
    <w:rsid w:val="00680AB6"/>
    <w:rsid w:val="00681800"/>
    <w:rsid w:val="00691F27"/>
    <w:rsid w:val="006A09C7"/>
    <w:rsid w:val="006C37CF"/>
    <w:rsid w:val="006C4EEE"/>
    <w:rsid w:val="006D656C"/>
    <w:rsid w:val="00701DFD"/>
    <w:rsid w:val="00717940"/>
    <w:rsid w:val="0072016A"/>
    <w:rsid w:val="007577F3"/>
    <w:rsid w:val="00781B66"/>
    <w:rsid w:val="007839EC"/>
    <w:rsid w:val="007A131A"/>
    <w:rsid w:val="007C14BA"/>
    <w:rsid w:val="007D3007"/>
    <w:rsid w:val="007E003F"/>
    <w:rsid w:val="007E55EF"/>
    <w:rsid w:val="00806777"/>
    <w:rsid w:val="00807D21"/>
    <w:rsid w:val="00820AF5"/>
    <w:rsid w:val="00832781"/>
    <w:rsid w:val="008677D1"/>
    <w:rsid w:val="00886DE9"/>
    <w:rsid w:val="00895149"/>
    <w:rsid w:val="008D3DFF"/>
    <w:rsid w:val="00926947"/>
    <w:rsid w:val="00955AFC"/>
    <w:rsid w:val="009564D5"/>
    <w:rsid w:val="00975A88"/>
    <w:rsid w:val="009A1363"/>
    <w:rsid w:val="009B295B"/>
    <w:rsid w:val="009C7CB3"/>
    <w:rsid w:val="009D0DD8"/>
    <w:rsid w:val="00A51DC3"/>
    <w:rsid w:val="00A64404"/>
    <w:rsid w:val="00A661BB"/>
    <w:rsid w:val="00A779BD"/>
    <w:rsid w:val="00A85162"/>
    <w:rsid w:val="00A96FE6"/>
    <w:rsid w:val="00AA289C"/>
    <w:rsid w:val="00AB0809"/>
    <w:rsid w:val="00AC10E6"/>
    <w:rsid w:val="00AC20E8"/>
    <w:rsid w:val="00B07EDA"/>
    <w:rsid w:val="00B26000"/>
    <w:rsid w:val="00B663AA"/>
    <w:rsid w:val="00B873CD"/>
    <w:rsid w:val="00BA5D6E"/>
    <w:rsid w:val="00C15B28"/>
    <w:rsid w:val="00C47C17"/>
    <w:rsid w:val="00C60579"/>
    <w:rsid w:val="00C61D7B"/>
    <w:rsid w:val="00C92785"/>
    <w:rsid w:val="00CC4504"/>
    <w:rsid w:val="00CF7CC1"/>
    <w:rsid w:val="00D02F42"/>
    <w:rsid w:val="00D15209"/>
    <w:rsid w:val="00D30BF2"/>
    <w:rsid w:val="00D374A4"/>
    <w:rsid w:val="00DD0B9C"/>
    <w:rsid w:val="00DD16F6"/>
    <w:rsid w:val="00DE5705"/>
    <w:rsid w:val="00E01E63"/>
    <w:rsid w:val="00E25DEE"/>
    <w:rsid w:val="00E42211"/>
    <w:rsid w:val="00E74685"/>
    <w:rsid w:val="00E86E1F"/>
    <w:rsid w:val="00E8796E"/>
    <w:rsid w:val="00E96277"/>
    <w:rsid w:val="00EA3C4D"/>
    <w:rsid w:val="00EB7718"/>
    <w:rsid w:val="00ED332D"/>
    <w:rsid w:val="00ED51BD"/>
    <w:rsid w:val="00F14746"/>
    <w:rsid w:val="00F3335D"/>
    <w:rsid w:val="00F51D4D"/>
    <w:rsid w:val="00F716E0"/>
    <w:rsid w:val="00F73FFB"/>
    <w:rsid w:val="00F87E89"/>
    <w:rsid w:val="00F92E50"/>
    <w:rsid w:val="00FB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ED939"/>
  <w15:chartTrackingRefBased/>
  <w15:docId w15:val="{006E6F21-0FAF-4610-9E7A-1B7C12604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D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D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D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DD1"/>
    <w:rPr>
      <w:sz w:val="18"/>
      <w:szCs w:val="18"/>
    </w:rPr>
  </w:style>
  <w:style w:type="paragraph" w:styleId="a7">
    <w:name w:val="Date"/>
    <w:basedOn w:val="a"/>
    <w:next w:val="a"/>
    <w:link w:val="a8"/>
    <w:uiPriority w:val="99"/>
    <w:semiHidden/>
    <w:unhideWhenUsed/>
    <w:rsid w:val="008677D1"/>
    <w:pPr>
      <w:ind w:leftChars="2500" w:left="100"/>
    </w:pPr>
  </w:style>
  <w:style w:type="character" w:customStyle="1" w:styleId="a8">
    <w:name w:val="日期 字符"/>
    <w:basedOn w:val="a0"/>
    <w:link w:val="a7"/>
    <w:uiPriority w:val="99"/>
    <w:semiHidden/>
    <w:rsid w:val="008677D1"/>
  </w:style>
  <w:style w:type="paragraph" w:styleId="a9">
    <w:name w:val="Revision"/>
    <w:hidden/>
    <w:uiPriority w:val="99"/>
    <w:semiHidden/>
    <w:rsid w:val="00D30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mpir</dc:creator>
  <cp:keywords/>
  <dc:description/>
  <cp:lastModifiedBy>857086773@qq.com</cp:lastModifiedBy>
  <cp:revision>17</cp:revision>
  <dcterms:created xsi:type="dcterms:W3CDTF">2023-12-03T19:15:00Z</dcterms:created>
  <dcterms:modified xsi:type="dcterms:W3CDTF">2024-02-08T06:43:00Z</dcterms:modified>
</cp:coreProperties>
</file>